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11" w:type="dxa"/>
        <w:tblLook w:val="04A0" w:firstRow="1" w:lastRow="0" w:firstColumn="1" w:lastColumn="0" w:noHBand="0" w:noVBand="1"/>
      </w:tblPr>
      <w:tblGrid>
        <w:gridCol w:w="1271"/>
        <w:gridCol w:w="4678"/>
        <w:gridCol w:w="3331"/>
        <w:gridCol w:w="3331"/>
      </w:tblGrid>
      <w:tr w:rsidR="0078179C" w:rsidRPr="008873F5" w14:paraId="23950880" w14:textId="38360116" w:rsidTr="00CA6927">
        <w:trPr>
          <w:trHeight w:val="29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712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73F5">
              <w:rPr>
                <w:rFonts w:ascii="Calibri" w:eastAsia="Times New Roman" w:hAnsi="Calibri" w:cs="Calibri"/>
                <w:b/>
                <w:bCs/>
                <w:color w:val="000000"/>
              </w:rPr>
              <w:t>DI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086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73F5">
              <w:rPr>
                <w:rFonts w:ascii="Calibri" w:eastAsia="Times New Roman" w:hAnsi="Calibri" w:cs="Calibri"/>
                <w:b/>
                <w:bCs/>
                <w:color w:val="000000"/>
              </w:rPr>
              <w:t>ACTIVE INGREDIENT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5C9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73F5">
              <w:rPr>
                <w:rFonts w:ascii="Calibri" w:eastAsia="Times New Roman" w:hAnsi="Calibri" w:cs="Calibri"/>
                <w:b/>
                <w:bCs/>
                <w:color w:val="000000"/>
              </w:rPr>
              <w:t>PRODUCT NAME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D46C0E" w14:textId="4C093894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RENGTH</w:t>
            </w:r>
          </w:p>
        </w:tc>
      </w:tr>
      <w:tr w:rsidR="0078179C" w:rsidRPr="008873F5" w14:paraId="20530360" w14:textId="7979F41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D71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17601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56D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NATE DISODIUM &amp; CALCIUM CARB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170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DIDROCA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7116B" w14:textId="18CC675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08132AF2" w14:textId="24E7B54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461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73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3CB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NATE DISODIUM &amp; CALCIUM CARB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1A7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YLAN-ETI-CAL CAREPAC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22F1DC" w14:textId="74A4A1A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52367E81" w14:textId="285A69C9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487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638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490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NATE DISODIUM &amp; CALCIUM CARB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946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CO ETIDROCA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98F998" w14:textId="6ADAA74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10844611" w14:textId="138B0EC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EC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532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C21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ETIDRONATE DISODIUM &amp; CALC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842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CA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C204B6" w14:textId="6151768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2609A603" w14:textId="421395A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A31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2419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639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NATE DISODIUM &amp; CALCIUM CARB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DD6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NOVO-ETIDRONATECA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1B5A3" w14:textId="0D3C605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3F6BA830" w14:textId="0406FA9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82C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4798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D7C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NATE DISODIUM &amp; CALCIUM CARB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B6F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TIDROCA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C84AE6" w14:textId="604816BC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MG &amp; 500MG</w:t>
            </w:r>
          </w:p>
        </w:tc>
      </w:tr>
      <w:tr w:rsidR="0078179C" w:rsidRPr="008873F5" w14:paraId="001419CF" w14:textId="1790463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037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3305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D7C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D3B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MAX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E2592A" w14:textId="489D082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596CA622" w14:textId="2D912FDB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CC7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825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399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321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EVA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5A539" w14:textId="4B4FBD6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784F79EA" w14:textId="42525F7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0A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87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A8B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9BB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251DFC" w14:textId="4D21F97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39D28F88" w14:textId="2FFD0F5A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EFC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01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9DF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9DF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GE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42CA49" w14:textId="2B6B933C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31C89D8B" w14:textId="2FD4554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17D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807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7F3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B20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D9603B" w14:textId="58FC323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3C05FF99" w14:textId="41B8BDE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B81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0303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EE9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204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591590" w14:textId="5E1E9A5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482AE66C" w14:textId="6B683C52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74B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0101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513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82B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MAX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DF153F" w14:textId="5714680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39E69000" w14:textId="715C616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A4A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73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CE2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00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EVA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25B95" w14:textId="44E6CB2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5214D2DF" w14:textId="520B3D95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13A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87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150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B20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4664FC" w14:textId="650B5F84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406ABE17" w14:textId="66A5445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A2A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01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F0B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DB2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YL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C693E" w14:textId="005C437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280062A2" w14:textId="4451385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4C2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808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444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7EF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EA3DE2" w14:textId="6E93FC8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62CF2351" w14:textId="416E0668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A0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0304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A25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768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1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89FDE" w14:textId="3E4B7C8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MG</w:t>
            </w:r>
          </w:p>
        </w:tc>
      </w:tr>
      <w:tr w:rsidR="0078179C" w:rsidRPr="008873F5" w14:paraId="32D955E6" w14:textId="5B2AEDCA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D3A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53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D03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9A7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MAX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13394" w14:textId="70F5BCE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1EF2A7FC" w14:textId="7D4F703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29A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873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CD7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49F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90DB39" w14:textId="1E5C028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5002745E" w14:textId="48F80ADF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47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581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320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72B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CO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5DE28" w14:textId="4AD968A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4771FE8E" w14:textId="1B847615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278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6171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E0D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FCF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EVA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B2B9CD" w14:textId="1191B62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7C249B12" w14:textId="6DB42E6D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78C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088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744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313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VA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65F207" w14:textId="1E06A37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5F3C350A" w14:textId="6B1542B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039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317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847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85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MS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AE5568" w14:textId="7FB9817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742EF655" w14:textId="6F0A84E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29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527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57A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D71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TI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9A3265" w14:textId="0AA79FE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25DB04AD" w14:textId="27114F35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0CF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276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EB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6DC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DOM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871F4" w14:textId="5BADF7E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5C52C259" w14:textId="46A7B14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286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27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E32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A3B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HL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97E63" w14:textId="3C0CE98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3FFE0281" w14:textId="0B915734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C4C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400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9DB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7CA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MS-ALENDRONATE-FC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B292D" w14:textId="5666F2B9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1659D179" w14:textId="73564538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E7B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633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B4B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C59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YL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AA594C" w14:textId="467A7C8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3AC2CC41" w14:textId="03E59EAD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9E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810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3CB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017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05104B" w14:textId="6407E7E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3D49DE6C" w14:textId="1B45DE31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AE6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9971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A37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604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FC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69C189" w14:textId="1E59B21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743BD0EB" w14:textId="11F225F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987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0200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24A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1EC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A829BD" w14:textId="7210DB6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70E00798" w14:textId="2D1A35B2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CF9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0307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B66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C85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7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AB3F2" w14:textId="0BBE55E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0616A220" w14:textId="4845243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51D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529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C0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ALENDRONIC ACID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906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8A82B5" w14:textId="1FF2B4C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</w:t>
            </w:r>
          </w:p>
        </w:tc>
      </w:tr>
      <w:tr w:rsidR="0078179C" w:rsidRPr="008873F5" w14:paraId="65C9ECDC" w14:textId="10680D1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5E9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lastRenderedPageBreak/>
              <w:t>22486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E2A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E64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MAX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9CB53" w14:textId="3D0DBD5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/75ML</w:t>
            </w:r>
          </w:p>
        </w:tc>
      </w:tr>
      <w:tr w:rsidR="0078179C" w:rsidRPr="008873F5" w14:paraId="417A9514" w14:textId="28AD1B31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9E4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11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A70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D1E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CEL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8FE18" w14:textId="532568E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44640D7B" w14:textId="0993B7EA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5F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112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724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967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CEL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03360C" w14:textId="5D37406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79EC9FF9" w14:textId="727AF679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062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113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7B5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524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CEL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4E7EBC" w14:textId="2BADEC3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4457E853" w14:textId="34F9B06C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FA4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147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97E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88A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H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F1DD0C" w14:textId="4A4B89B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6BAB0156" w14:textId="4FA9C536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7EF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148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6FC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A31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H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F8814" w14:textId="4EEF10D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4D018CF2" w14:textId="28E0AF1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42E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149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02D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F6C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H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A9FBE4" w14:textId="4466D0E4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389FD807" w14:textId="533FA53C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F67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25811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B87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EF3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B2DAEB" w14:textId="3768962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338EBAFF" w14:textId="247FF04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68C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4392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354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80A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30F6CE" w14:textId="4255B33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5257A09C" w14:textId="32F5C104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A1B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854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354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0DC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A8D13" w14:textId="6CC8CBF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2C161D7E" w14:textId="77CC2C5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5AE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855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849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662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E1C0F" w14:textId="6E44FEF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28894D05" w14:textId="45E5FCCF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42D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083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0FD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67C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DOM-ALENDRONATE-FC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207C0D" w14:textId="67F74EA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6C7EE1EC" w14:textId="775840D2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809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501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7E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0B2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JAMP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BB0A1" w14:textId="1592658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24FE826A" w14:textId="4714348D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1E1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502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F58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229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JAMP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30EA39" w14:textId="2C4D5FE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6442B088" w14:textId="2C03A4FF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D68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503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DCF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E23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JAMP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D9EA2" w14:textId="2F6510C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1071003D" w14:textId="744E522A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4E2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685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654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C56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JAMP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30D84" w14:textId="5341D02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6DCB95CA" w14:textId="7262EB2C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CC7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9485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0D2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912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INT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E4DB03" w14:textId="1EDA450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4EC9B4A2" w14:textId="01842D32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9D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9486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B03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651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INT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C68159" w14:textId="3697CD0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4C1A47A2" w14:textId="324B03E0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7F4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9487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554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A0B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INT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E0721C" w14:textId="78A06B9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60C8B4F2" w14:textId="6C887A2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F79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7230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C26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0C7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Q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C33682" w14:textId="3D4B691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2E19C49A" w14:textId="29F57232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91D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46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9EF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D8E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2AB93C" w14:textId="110BD29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62960220" w14:textId="178625E6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019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470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E54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9BB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68AA6B" w14:textId="0D9B34B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15A7B766" w14:textId="55F2AEB0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765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847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E27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84F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247013" w14:textId="164210F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50A616A7" w14:textId="126D234D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70A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27087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F9F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C0B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VA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FFEA3" w14:textId="7F92C92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MG</w:t>
            </w:r>
          </w:p>
        </w:tc>
      </w:tr>
      <w:tr w:rsidR="0078179C" w:rsidRPr="008873F5" w14:paraId="2041E19D" w14:textId="6C303529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E7E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27088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2B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TRIHYDR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942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VA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4638D" w14:textId="3D3C823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0C851AE0" w14:textId="68F58515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0DB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28809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7F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095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FF6DC4" w14:textId="555C3AB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 MG</w:t>
            </w:r>
          </w:p>
        </w:tc>
      </w:tr>
      <w:tr w:rsidR="0078179C" w:rsidRPr="008873F5" w14:paraId="542A645C" w14:textId="2F7E0D3A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A99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871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D1C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D96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V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CE39F2" w14:textId="4E465EC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2EC2ACFA" w14:textId="02A7EC30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126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87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283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E3E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V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1C9AD7" w14:textId="7CAF6E6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MG</w:t>
            </w:r>
          </w:p>
        </w:tc>
      </w:tr>
      <w:tr w:rsidR="0078179C" w:rsidRPr="008873F5" w14:paraId="61956661" w14:textId="409E480B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AE2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873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55B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A92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VAN-ALEN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3EAB4A" w14:textId="712C663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 MG</w:t>
            </w:r>
          </w:p>
        </w:tc>
      </w:tr>
      <w:tr w:rsidR="0078179C" w:rsidRPr="008873F5" w14:paraId="4C5132A0" w14:textId="5D0F188A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7AB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1494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D4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ACID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757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VANC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2D4FB5" w14:textId="4F5B7B7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5600 UNIT</w:t>
            </w:r>
          </w:p>
        </w:tc>
      </w:tr>
      <w:tr w:rsidR="0078179C" w:rsidRPr="008873F5" w14:paraId="2A0874C5" w14:textId="0EDECE0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0B7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4036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272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ALENDRONIC ACID &amp; VITAMIN D3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C32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ALENDRONATE/CHOLECALCIFEROL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3637A" w14:textId="039D6D5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5600 UNIT</w:t>
            </w:r>
          </w:p>
        </w:tc>
      </w:tr>
      <w:tr w:rsidR="0078179C" w:rsidRPr="008873F5" w14:paraId="2DC19B3A" w14:textId="77C01DC1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81E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642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810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SODIUM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3BB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SAVANC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27970" w14:textId="4977560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70MCG</w:t>
            </w:r>
          </w:p>
        </w:tc>
      </w:tr>
      <w:tr w:rsidR="0078179C" w:rsidRPr="008873F5" w14:paraId="2381F040" w14:textId="72D5DD1D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C23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40363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3A2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IC ACID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F48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ALENDRONATE/CHOLECALCIFEROL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09288" w14:textId="022D0F3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2800 UNIT</w:t>
            </w:r>
          </w:p>
        </w:tc>
      </w:tr>
      <w:tr w:rsidR="0078179C" w:rsidRPr="008873F5" w14:paraId="30058CF3" w14:textId="399F734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976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571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F1B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ACID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A70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CHOLECALCIFERO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165CD6" w14:textId="15AD3FF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2800 UNIT</w:t>
            </w:r>
          </w:p>
        </w:tc>
      </w:tr>
      <w:tr w:rsidR="0078179C" w:rsidRPr="008873F5" w14:paraId="2535DE7D" w14:textId="180A544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43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572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097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ACID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AA6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-CHOLECALCIFERO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4F4137" w14:textId="327BCD29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5600 UNIT</w:t>
            </w:r>
          </w:p>
        </w:tc>
      </w:tr>
      <w:tr w:rsidR="0078179C" w:rsidRPr="008873F5" w14:paraId="31CBC179" w14:textId="0F054B2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18A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91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D3A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LENDRONATE ACID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38A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ALENDRONATE/CHOLECALCIFERO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04652" w14:textId="527A73F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MG &amp; 5600 UNIT</w:t>
            </w:r>
          </w:p>
        </w:tc>
      </w:tr>
      <w:tr w:rsidR="0078179C" w:rsidRPr="008873F5" w14:paraId="3355A92E" w14:textId="33AFD2BD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107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251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A2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B74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46CC1" w14:textId="3EC07F6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</w:t>
            </w:r>
          </w:p>
        </w:tc>
      </w:tr>
      <w:tr w:rsidR="0078179C" w:rsidRPr="008873F5" w14:paraId="1AAF4BAE" w14:textId="3986D1B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078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9837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9A4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DC7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292F3B" w14:textId="79E5ACF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MG </w:t>
            </w:r>
          </w:p>
        </w:tc>
      </w:tr>
      <w:tr w:rsidR="0078179C" w:rsidRPr="008873F5" w14:paraId="6C3A6EDF" w14:textId="47D995E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156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9839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A77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D11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589936" w14:textId="7B28C82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MG </w:t>
            </w:r>
          </w:p>
        </w:tc>
      </w:tr>
      <w:tr w:rsidR="0078179C" w:rsidRPr="008873F5" w14:paraId="7BFA5772" w14:textId="27EFB412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5B4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68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36D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CEB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BEB82" w14:textId="6692A2E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MG</w:t>
            </w:r>
          </w:p>
        </w:tc>
      </w:tr>
      <w:tr w:rsidR="0078179C" w:rsidRPr="008873F5" w14:paraId="63ED6AEB" w14:textId="78D7585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B35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0220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A7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A2D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PMS 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63E5E7" w14:textId="227F8C8C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MG </w:t>
            </w:r>
          </w:p>
        </w:tc>
      </w:tr>
      <w:tr w:rsidR="0078179C" w:rsidRPr="008873F5" w14:paraId="56A368EB" w14:textId="573DA00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931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1986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908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2C7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ATIO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307ADD" w14:textId="123FA58A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MG </w:t>
            </w:r>
          </w:p>
        </w:tc>
      </w:tr>
      <w:tr w:rsidR="0078179C" w:rsidRPr="008873F5" w14:paraId="22BDFC13" w14:textId="3BD591F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D59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2729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C47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1B8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SANDOZ 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D79A4" w14:textId="2EBE47F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MG </w:t>
            </w:r>
          </w:p>
        </w:tc>
      </w:tr>
      <w:tr w:rsidR="0078179C" w:rsidRPr="008873F5" w14:paraId="3955C860" w14:textId="47EA32A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288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5368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F6F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A69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APO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A50C7F" w14:textId="54DBCEB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5MG </w:t>
            </w:r>
          </w:p>
        </w:tc>
      </w:tr>
      <w:tr w:rsidR="0078179C" w:rsidRPr="008873F5" w14:paraId="17AEB494" w14:textId="1C38F0C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D70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9778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09D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899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793C16" w14:textId="0F95D8E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MG</w:t>
            </w:r>
          </w:p>
        </w:tc>
      </w:tr>
      <w:tr w:rsidR="0078179C" w:rsidRPr="008873F5" w14:paraId="097C961D" w14:textId="1AD1E73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428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1683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B1D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CC7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A0983B" w14:textId="02AE3BDC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MG</w:t>
            </w:r>
          </w:p>
        </w:tc>
      </w:tr>
      <w:tr w:rsidR="0078179C" w:rsidRPr="008873F5" w14:paraId="09B0B206" w14:textId="3C001985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86F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7772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8C1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2AB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FDC07" w14:textId="713B0DA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MG</w:t>
            </w:r>
          </w:p>
        </w:tc>
      </w:tr>
      <w:tr w:rsidR="0078179C" w:rsidRPr="008873F5" w14:paraId="2E3BC0A6" w14:textId="47D5FA36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369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977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2C3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BAC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MYLAN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CBFB5" w14:textId="0187E2B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MG</w:t>
            </w:r>
          </w:p>
        </w:tc>
      </w:tr>
      <w:tr w:rsidR="0078179C" w:rsidRPr="008873F5" w14:paraId="3A4022FC" w14:textId="1207CAD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7DD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41380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88C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99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RISEDRONAT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CC3A3" w14:textId="55115AA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MG</w:t>
            </w:r>
          </w:p>
        </w:tc>
      </w:tr>
      <w:tr w:rsidR="0078179C" w:rsidRPr="008873F5" w14:paraId="393DF3E9" w14:textId="00BE6239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03A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3914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CD6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B6A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CACA06" w14:textId="15CE854B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MG</w:t>
            </w:r>
          </w:p>
        </w:tc>
      </w:tr>
      <w:tr w:rsidR="0078179C" w:rsidRPr="008873F5" w14:paraId="4440A623" w14:textId="7227324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F63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9838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A7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A44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EVA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C1C39C" w14:textId="2EDC530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MG</w:t>
            </w:r>
          </w:p>
        </w:tc>
      </w:tr>
      <w:tr w:rsidR="0078179C" w:rsidRPr="008873F5" w14:paraId="71F02318" w14:textId="557EDC2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6D5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7041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BB7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8C7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 DR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020B9" w14:textId="556A2A0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MG</w:t>
            </w:r>
          </w:p>
        </w:tc>
      </w:tr>
      <w:tr w:rsidR="0078179C" w:rsidRPr="008873F5" w14:paraId="3802B49B" w14:textId="14F1CE5C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472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628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91B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E3B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64F27" w14:textId="64DA48D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5125D2E2" w14:textId="473ADFF4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5D2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629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4A0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081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AE762C" w14:textId="252A6B0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G</w:t>
            </w:r>
          </w:p>
        </w:tc>
      </w:tr>
      <w:tr w:rsidR="0078179C" w:rsidRPr="008873F5" w14:paraId="47B50415" w14:textId="3612CE86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01D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630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6C5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963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89C3EC" w14:textId="6759BBF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7E7F419C" w14:textId="47A2789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7A5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4276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085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DC0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UR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88754" w14:textId="788D08A9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MG</w:t>
            </w:r>
          </w:p>
        </w:tc>
      </w:tr>
      <w:tr w:rsidR="0078179C" w:rsidRPr="008873F5" w14:paraId="24AC7C4E" w14:textId="71E4EFEE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067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0983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DD5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92F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DOM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D565AF" w14:textId="559226F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16719E3F" w14:textId="4C8888DF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8A9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685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821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922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JAMP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F7B073" w14:textId="62EEB1D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403192F6" w14:textId="040AF598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862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798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EAB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F0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YLAN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7C8463" w14:textId="7A288D1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1DC3618A" w14:textId="62890D99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65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9777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12A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665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YLAN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DB7FD2" w14:textId="00B8C5D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MG</w:t>
            </w:r>
          </w:p>
        </w:tc>
      </w:tr>
      <w:tr w:rsidR="0078179C" w:rsidRPr="008873F5" w14:paraId="7C3340AC" w14:textId="5B6C9C16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B99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888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69C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2A2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NTP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ACDFEA" w14:textId="4B8A2B3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27804BD8" w14:textId="41AE08A2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122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889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2BD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065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NTP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DFFC6" w14:textId="0EA87E4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G</w:t>
            </w:r>
          </w:p>
        </w:tc>
      </w:tr>
      <w:tr w:rsidR="0078179C" w:rsidRPr="008873F5" w14:paraId="15452123" w14:textId="39276714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62A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890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871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633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NTP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A411C" w14:textId="7100351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00E11C20" w14:textId="540A2004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EB7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735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42F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D8D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ENDO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7B1EFC" w14:textId="3000A28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62B50011" w14:textId="1BF913B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BA1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0987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BC4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DBE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HL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5797E" w14:textId="23679DF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2F23AB99" w14:textId="240A4790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884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417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1E0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A20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MS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68370E" w14:textId="5923B17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 MG</w:t>
            </w:r>
          </w:p>
        </w:tc>
      </w:tr>
      <w:tr w:rsidR="0078179C" w:rsidRPr="008873F5" w14:paraId="20FE89E5" w14:textId="74A90BC2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C6F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4747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453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799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4FA14" w14:textId="495B3C6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3FF98B3D" w14:textId="5C89D420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D24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21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07E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B49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9BBE85" w14:textId="4C291B0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2A41B9AB" w14:textId="3B758BE7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86B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7023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E9D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77A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84F08A" w14:textId="5FFEACB0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</w:t>
            </w:r>
          </w:p>
        </w:tc>
      </w:tr>
      <w:tr w:rsidR="0078179C" w:rsidRPr="008873F5" w14:paraId="3A94337B" w14:textId="64B59C8F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A7D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7024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D153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3E6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3FD75" w14:textId="4833D14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 MG</w:t>
            </w:r>
          </w:p>
        </w:tc>
      </w:tr>
      <w:tr w:rsidR="0078179C" w:rsidRPr="008873F5" w14:paraId="0562F1A2" w14:textId="3CE938B4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C2A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7025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AF9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45E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12349" w14:textId="06F0558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41DBAEB4" w14:textId="0AF0F643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883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1140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F1A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C88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-35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2429C0" w14:textId="4D0CFEF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77ABCD6B" w14:textId="68525465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10A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4107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8CC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RISEDRONATE SODIUM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1A9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VA-RISEDRONAT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7C961C" w14:textId="069F3AE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 MG</w:t>
            </w:r>
          </w:p>
        </w:tc>
      </w:tr>
      <w:tr w:rsidR="0078179C" w:rsidRPr="008873F5" w14:paraId="09812FEF" w14:textId="3FF838BA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6BE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855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0AE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 &amp; CALCIUM &amp; VITAMIN D3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250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 SACHET KIT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A51FE0" w14:textId="25A3879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MG &amp; 1000MG /PACK &amp; 880U/ PACK</w:t>
            </w:r>
          </w:p>
        </w:tc>
      </w:tr>
      <w:tr w:rsidR="0078179C" w:rsidRPr="008873F5" w14:paraId="1C71C814" w14:textId="35E37CCB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A39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965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A17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 &amp; CALC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076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ONEL PLUS CALC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74991" w14:textId="0D954CE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MG &amp; 500MG</w:t>
            </w:r>
          </w:p>
        </w:tc>
      </w:tr>
      <w:tr w:rsidR="0078179C" w:rsidRPr="008873F5" w14:paraId="37D3EB51" w14:textId="33BE5DB5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FF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6241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781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ISEDRONATE SODIUM &amp; CALC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211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MS-RISEDRONATE PLUS CALCIUM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DA992" w14:textId="33B3F15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MG &amp; 500MG</w:t>
            </w:r>
          </w:p>
        </w:tc>
      </w:tr>
      <w:tr w:rsidR="0078179C" w:rsidRPr="008873F5" w14:paraId="1213AFEC" w14:textId="198024EC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554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758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25D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CALCITONIN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86A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CALCITONIN NASAL SPRAY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15376A" w14:textId="193F668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U</w:t>
            </w:r>
          </w:p>
        </w:tc>
      </w:tr>
      <w:tr w:rsidR="0078179C" w:rsidRPr="008873F5" w14:paraId="5746D0BC" w14:textId="249B46EE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B91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6176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793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CALCITONIN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C0C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SANDOZ CALCITONIN NS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CD872" w14:textId="304C6E62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U/SPRAY</w:t>
            </w:r>
          </w:p>
        </w:tc>
      </w:tr>
      <w:tr w:rsidR="0078179C" w:rsidRPr="008873F5" w14:paraId="405C6BAF" w14:textId="170BE906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8DE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1104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5C9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CALCITONIN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C56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RO-CALCITONIN - 200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F74626" w14:textId="7F336151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U/SPR</w:t>
            </w:r>
          </w:p>
        </w:tc>
      </w:tr>
      <w:tr w:rsidR="0078179C" w:rsidRPr="008873F5" w14:paraId="173666D8" w14:textId="083C0929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E7C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4077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708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CALCITONIN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67A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MIACALCIN NASAL SPRAY 200IU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382EC2" w14:textId="712957B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UNIT/ACT</w:t>
            </w:r>
          </w:p>
        </w:tc>
      </w:tr>
      <w:tr w:rsidR="0078179C" w:rsidRPr="008873F5" w14:paraId="665536EC" w14:textId="5EADCC8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1C6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390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3EA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DB0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EVISTA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8B2829" w14:textId="5A16C18C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MG</w:t>
            </w:r>
          </w:p>
        </w:tc>
      </w:tr>
      <w:tr w:rsidR="0078179C" w:rsidRPr="008873F5" w14:paraId="5201E747" w14:textId="3931E3A4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F77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5892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7F9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BB0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PMS-RALOXIFEN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6E29E" w14:textId="360C0F5F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MG</w:t>
            </w:r>
          </w:p>
        </w:tc>
      </w:tr>
      <w:tr w:rsidR="0078179C" w:rsidRPr="008873F5" w14:paraId="33A34630" w14:textId="237CC4D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643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7921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82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E68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PO-RALOXIFEN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7A634" w14:textId="07B67E7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MG</w:t>
            </w:r>
          </w:p>
        </w:tc>
      </w:tr>
      <w:tr w:rsidR="0078179C" w:rsidRPr="008873F5" w14:paraId="62097BBA" w14:textId="6AB5B907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5F8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122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96F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E63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TEVA-RALOXIFENE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82891" w14:textId="7F1F461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0MG </w:t>
            </w:r>
          </w:p>
        </w:tc>
      </w:tr>
      <w:tr w:rsidR="0078179C" w:rsidRPr="008873F5" w14:paraId="17F5F0E1" w14:textId="54777846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77E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5884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5B0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ABA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 RALOXIFEN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4E0899" w14:textId="6DD1DC64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0MG </w:t>
            </w:r>
          </w:p>
        </w:tc>
      </w:tr>
      <w:tr w:rsidR="0078179C" w:rsidRPr="008873F5" w14:paraId="0B1F4144" w14:textId="2541B48F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B3B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1585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45D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 HYDROCHLOR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484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RALOXIFEN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B8A39F" w14:textId="2700CCF5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0MG </w:t>
            </w:r>
          </w:p>
        </w:tc>
      </w:tr>
      <w:tr w:rsidR="0078179C" w:rsidRPr="008873F5" w14:paraId="5B7FF5FD" w14:textId="3BFE4072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815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5468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532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ERIPARATIDE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C3C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FORTEO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FB2178" w14:textId="64C3AABE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MCG/ML</w:t>
            </w:r>
          </w:p>
        </w:tc>
      </w:tr>
      <w:tr w:rsidR="0078179C" w:rsidRPr="008873F5" w14:paraId="487D5116" w14:textId="66B94AA2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DA6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26919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860C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5207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LASTA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711DBD" w14:textId="417A2FC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/100ML</w:t>
            </w:r>
          </w:p>
        </w:tc>
      </w:tr>
      <w:tr w:rsidR="0078179C" w:rsidRPr="008873F5" w14:paraId="038E3BD3" w14:textId="6DFF8A20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A2B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40808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2BA2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ZOLEDRONIC ACID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C7E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 INJECTION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2D64C" w14:textId="0787258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/100ML</w:t>
            </w:r>
          </w:p>
        </w:tc>
      </w:tr>
      <w:tr w:rsidR="0078179C" w:rsidRPr="008873F5" w14:paraId="651F4BC3" w14:textId="75546AD5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85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41510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8FC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279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TARO-ZOLEDRONIC ACID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35501" w14:textId="66B79624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MG/100ML</w:t>
            </w:r>
          </w:p>
        </w:tc>
      </w:tr>
      <w:tr w:rsidR="0078179C" w:rsidRPr="008873F5" w14:paraId="60BC9F79" w14:textId="52F96EE5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4E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08449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10A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7278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ACT ZOLEDRONIC ACID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201784" w14:textId="2C07C4B6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 / 100 ML</w:t>
            </w:r>
          </w:p>
        </w:tc>
      </w:tr>
      <w:tr w:rsidR="0078179C" w:rsidRPr="008873F5" w14:paraId="334474C8" w14:textId="45585701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E1C0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172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5D69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ZOLEDRONIC ACID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7D1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 - A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0EA65D" w14:textId="41124798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 / 100 ML</w:t>
            </w:r>
          </w:p>
        </w:tc>
      </w:tr>
      <w:tr w:rsidR="0078179C" w:rsidRPr="008873F5" w14:paraId="1B491E89" w14:textId="13FD91FB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81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42243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50A4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ZOLEDRONIC ACID 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6E95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ZOLEDRONIC ACID INJECTION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D609E0" w14:textId="75516503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MG / 100 ML</w:t>
            </w:r>
          </w:p>
        </w:tc>
      </w:tr>
      <w:tr w:rsidR="0078179C" w:rsidRPr="008873F5" w14:paraId="0D0DBD6A" w14:textId="25695FF3" w:rsidTr="00CA692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3E8A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234354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2CFE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DENOSUMBA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E596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ROLIA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92A221" w14:textId="4E9D194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MG/ML</w:t>
            </w:r>
          </w:p>
        </w:tc>
      </w:tr>
      <w:tr w:rsidR="0078179C" w:rsidRPr="008873F5" w14:paraId="57A74679" w14:textId="5A173655" w:rsidTr="009F4917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30BF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0234356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F3CB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 xml:space="preserve">DENOSUMBA 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7581" w14:textId="77777777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873F5">
              <w:rPr>
                <w:rFonts w:ascii="Calibri" w:eastAsia="Times New Roman" w:hAnsi="Calibri" w:cs="Calibri"/>
                <w:color w:val="000000"/>
              </w:rPr>
              <w:t>PROLIA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8C32B2" w14:textId="7BDF95ED" w:rsidR="0078179C" w:rsidRPr="008873F5" w:rsidRDefault="0078179C" w:rsidP="007817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MG/ML</w:t>
            </w:r>
          </w:p>
        </w:tc>
      </w:tr>
    </w:tbl>
    <w:p w14:paraId="3C17D622" w14:textId="77777777" w:rsidR="00B245F3" w:rsidRDefault="00B245F3"/>
    <w:sectPr w:rsidR="00B245F3" w:rsidSect="00E924B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CB"/>
    <w:rsid w:val="001459D8"/>
    <w:rsid w:val="004975EC"/>
    <w:rsid w:val="0078179C"/>
    <w:rsid w:val="007970AE"/>
    <w:rsid w:val="008873F5"/>
    <w:rsid w:val="009951CB"/>
    <w:rsid w:val="009F4917"/>
    <w:rsid w:val="00B245F3"/>
    <w:rsid w:val="00E924B6"/>
    <w:rsid w:val="00EB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4D52"/>
  <w15:chartTrackingRefBased/>
  <w15:docId w15:val="{4ED811C0-4056-46C8-85A6-40395CA6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28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57</Words>
  <Characters>6028</Characters>
  <Application>Microsoft Office Word</Application>
  <DocSecurity>0</DocSecurity>
  <Lines>50</Lines>
  <Paragraphs>14</Paragraphs>
  <ScaleCrop>false</ScaleCrop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cArthur</dc:creator>
  <cp:keywords/>
  <dc:description/>
  <cp:lastModifiedBy>Caitlin McArthur</cp:lastModifiedBy>
  <cp:revision>7</cp:revision>
  <dcterms:created xsi:type="dcterms:W3CDTF">2021-07-12T13:45:00Z</dcterms:created>
  <dcterms:modified xsi:type="dcterms:W3CDTF">2021-07-12T13:57:00Z</dcterms:modified>
</cp:coreProperties>
</file>